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7A9F8" w14:textId="683A741A" w:rsidR="00892E08" w:rsidRPr="00136CBA" w:rsidRDefault="00FB3F03" w:rsidP="00892E08">
      <w:pPr>
        <w:rPr>
          <w:rFonts w:ascii="Times New Roman" w:hAnsi="Times New Roman" w:cs="Times New Roman"/>
          <w:sz w:val="20"/>
          <w:szCs w:val="20"/>
        </w:rPr>
      </w:pPr>
      <w:r w:rsidRPr="002F07AC">
        <w:rPr>
          <w:rFonts w:ascii="Times New Roman" w:hAnsi="Times New Roman" w:cs="Times New Roman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>
        <w:t xml:space="preserve"> </w:t>
      </w:r>
      <w:r w:rsidR="00892E08" w:rsidRPr="00136CBA">
        <w:rPr>
          <w:rFonts w:ascii="Times New Roman" w:hAnsi="Times New Roman" w:cs="Times New Roman"/>
          <w:sz w:val="20"/>
          <w:szCs w:val="20"/>
        </w:rPr>
        <w:t>Demographics and clinicopathologic characteristics of the cohort with BCLM.</w:t>
      </w:r>
    </w:p>
    <w:tbl>
      <w:tblPr>
        <w:tblW w:w="9343" w:type="dxa"/>
        <w:tblLook w:val="04A0" w:firstRow="1" w:lastRow="0" w:firstColumn="1" w:lastColumn="0" w:noHBand="0" w:noVBand="1"/>
      </w:tblPr>
      <w:tblGrid>
        <w:gridCol w:w="1494"/>
        <w:gridCol w:w="1725"/>
        <w:gridCol w:w="2552"/>
        <w:gridCol w:w="2552"/>
        <w:gridCol w:w="1020"/>
      </w:tblGrid>
      <w:tr w:rsidR="00892E08" w:rsidRPr="00136CBA" w14:paraId="68789084" w14:textId="77777777" w:rsidTr="009D09E0">
        <w:trPr>
          <w:trHeight w:val="285"/>
        </w:trPr>
        <w:tc>
          <w:tcPr>
            <w:tcW w:w="14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05DD7" w14:textId="31CB2B99" w:rsidR="00892E08" w:rsidRPr="002746D7" w:rsidRDefault="002746D7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746D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Vari</w:t>
            </w:r>
            <w:r w:rsidRPr="002746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les</w:t>
            </w:r>
          </w:p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CFDA4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verall(N=2537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B2BDC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raining cohort(N=1777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E6200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alidation cohort(N=760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273FE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892E08" w:rsidRPr="00136CBA" w14:paraId="71EB014B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0F76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1734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111C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5C9B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5C55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62</w:t>
            </w:r>
          </w:p>
        </w:tc>
      </w:tr>
      <w:tr w:rsidR="00892E08" w:rsidRPr="00136CBA" w14:paraId="2BAA60A6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80F9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AB7F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497 (98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F536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748 (98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FCCD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49 (98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F255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30F5D842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9BDE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6C24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0 (1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686A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9 (1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5AFC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 (1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6365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2DDD184E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2927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9A74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3373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9E6B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27F7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08</w:t>
            </w:r>
          </w:p>
        </w:tc>
      </w:tr>
      <w:tr w:rsidR="00892E08" w:rsidRPr="00136CBA" w14:paraId="48AB21A9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3FA1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CE6B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6 (6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AAEC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3 (6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0795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3 (7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D60A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10E3FAFA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3D1D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0-5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70E1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56 (37.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3E6F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82 (38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E1DE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74 (36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EEAB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759233DC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0F2E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0-7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20B2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30 (44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FCFE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84 (44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7C2E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46 (45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DDBC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1458A92F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7277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0+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F64E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85 (11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D538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8 (11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98BE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7 (11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6ADE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6D385684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1E15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arital</w:t>
            </w:r>
            <w:r w:rsidRPr="00136C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36CB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tatu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D355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5D91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368D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A5DF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73</w:t>
            </w:r>
          </w:p>
        </w:tc>
      </w:tr>
      <w:tr w:rsidR="00892E08" w:rsidRPr="00136CBA" w14:paraId="60EC5C9D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057C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1F84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16 (44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F102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88 (44.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9C57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28 (43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7B71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3C46C54A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E693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nmarrie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72B1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421 (56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A93F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89 (55.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B186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32 (56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4124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327ABFFC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7F1A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CC69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81F5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6C20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AC1D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7670F319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033C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E2B9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33 (72.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A974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94 (72.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7D3D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39 (70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6C8C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</w:t>
            </w:r>
          </w:p>
        </w:tc>
      </w:tr>
      <w:tr w:rsidR="00892E08" w:rsidRPr="00136CBA" w14:paraId="090A7417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07C8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6DAF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84 (19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86E1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34 (18.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10F9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50 (19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F2E1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25569A75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3B5E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7B03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20 (8.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F14A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49 (8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7D7F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1 (9.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5445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69323C60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479C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it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DBA1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6C8E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5EDA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8DD0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76</w:t>
            </w:r>
          </w:p>
        </w:tc>
      </w:tr>
      <w:tr w:rsidR="00892E08" w:rsidRPr="00136CBA" w14:paraId="3707F606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2A95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nne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6BB2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77 (10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7624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0 (11.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FAE7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7 (10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2FC3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1E14B401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2822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ute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8608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33 (28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A70A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15 (29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0512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18 (28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6698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0C3BBAC7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5B97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5F70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527 (60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0C46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62 (59.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C94D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65 (61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49CA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4817504E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2973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ateralit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13B8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45C0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8A4D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849D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16</w:t>
            </w:r>
          </w:p>
        </w:tc>
      </w:tr>
      <w:tr w:rsidR="00892E08" w:rsidRPr="00136CBA" w14:paraId="6F7E88B2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8EF0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ef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556C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72 (50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C79C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83 (49.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6810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89 (51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1717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04A754A3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0F78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igh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63B5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65 (49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ECEC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94 (50.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EF3B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71 (48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6793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6B65EB99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A9B7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834F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3F85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B8A5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57ED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11</w:t>
            </w:r>
          </w:p>
        </w:tc>
      </w:tr>
      <w:tr w:rsidR="00892E08" w:rsidRPr="00136CBA" w14:paraId="034DBC32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37E1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-I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90C6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76 (42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D432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46 (42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5AF4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30 (43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25D8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675B6480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6CDB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II-IV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EB39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461 (57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B623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31 (58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1AAE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30 (56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675F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5CAF3875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7D29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JCC_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4EA1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744B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3A30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0E38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55</w:t>
            </w:r>
          </w:p>
        </w:tc>
      </w:tr>
      <w:tr w:rsidR="00892E08" w:rsidRPr="00136CBA" w14:paraId="79C8978E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D099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1-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4D3B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57 (37.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AD7E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65 (37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AB8A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92 (38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B535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00BEC58A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129B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3-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8D10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580 (62.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86F6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12 (62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77A3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68 (61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942F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4403F114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F95A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JCC_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D0B4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7B05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4715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C96A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89</w:t>
            </w:r>
          </w:p>
        </w:tc>
      </w:tr>
      <w:tr w:rsidR="00892E08" w:rsidRPr="00136CBA" w14:paraId="7F285C53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529F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8D1A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23 (20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1B80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69 (20.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DD68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54 (20.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CBCD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0AF20702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C8B9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1-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42AF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4 (79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3FD6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408 (79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F625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06 (79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B797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20B906BE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8177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ubtyp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6C60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76EA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F043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FA7B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48</w:t>
            </w:r>
          </w:p>
        </w:tc>
      </w:tr>
      <w:tr w:rsidR="00892E08" w:rsidRPr="00136CBA" w14:paraId="68F7A6C1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7A7E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R+/HER2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1AF3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93 (51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BAC3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97 (50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A68E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96 (52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55A6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35DE568B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3810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R+/HER2+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CAFA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71 (18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BAC0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46 (19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4119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5 (16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44E9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4D2B4620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D94E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R-/HER2+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51C4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76 (10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8A2A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5 (10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75C7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1 (12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2B55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2409290B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2932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R-/HER2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2866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97 (19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A499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49 (19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6FBB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48 (19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0CDC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58BCEE5F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62AA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bon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DB2A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B812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4DE6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55B6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65</w:t>
            </w:r>
          </w:p>
        </w:tc>
      </w:tr>
      <w:tr w:rsidR="00892E08" w:rsidRPr="00136CBA" w14:paraId="663E09DD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A8BF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995A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15 (47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F619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35 (47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0635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80 (50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F307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778F9DCE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5792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78A6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22 (52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2E7A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42 (53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E4AC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80 (50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78F8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0DD08631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CE43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brai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C5DF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B435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37EF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C522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99</w:t>
            </w:r>
          </w:p>
        </w:tc>
      </w:tr>
      <w:tr w:rsidR="00892E08" w:rsidRPr="00136CBA" w14:paraId="5F7D8E27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BB4D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46F9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307 (90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9BAA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07 (90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C776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00 (92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D9B4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35868076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5E1C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403F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30 (9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9644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70 (9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7F53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0 (7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7E13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501E82B5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F561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live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3ACB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4C33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FAD2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3045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44</w:t>
            </w:r>
          </w:p>
        </w:tc>
      </w:tr>
      <w:tr w:rsidR="00892E08" w:rsidRPr="00136CBA" w14:paraId="186AC0A9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4A12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7917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42 (72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5E6B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78 (71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FA66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64 (74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F87D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43405B93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C06D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F5CE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95 (27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C25E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99 (28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6484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6 (25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0A07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1C611D74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F69D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A134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1C42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FE0B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E5AD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78</w:t>
            </w:r>
          </w:p>
        </w:tc>
      </w:tr>
      <w:tr w:rsidR="00892E08" w:rsidRPr="00136CBA" w14:paraId="423AC930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AB81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4ED4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723 (67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E21F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97 (67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A790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26 (69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1328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0BD2C293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0064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E0E2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14 (32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0ECD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80 (32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9A00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34 (30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CF70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0088AB5B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2E70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3888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9BF0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1A8F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A7A9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74</w:t>
            </w:r>
          </w:p>
        </w:tc>
      </w:tr>
      <w:tr w:rsidR="00892E08" w:rsidRPr="00136CBA" w14:paraId="763C5C13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74F0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E922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97 (35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85FF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13 (34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521D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84 (37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1182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44C6D4F7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396B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82BB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40 (64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1700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64 (65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3763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76 (62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A962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7A21ECC3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E2B2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8DC5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A6DF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667F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D36E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71</w:t>
            </w:r>
          </w:p>
        </w:tc>
      </w:tr>
      <w:tr w:rsidR="00892E08" w:rsidRPr="00136CBA" w14:paraId="4424A3A5" w14:textId="77777777" w:rsidTr="009D09E0">
        <w:trPr>
          <w:trHeight w:val="27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F1D3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DE3B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762 (69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4836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44 (70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3B1A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18 (68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151C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2E08" w:rsidRPr="00136CBA" w14:paraId="4D6D49F9" w14:textId="77777777" w:rsidTr="009D09E0">
        <w:trPr>
          <w:trHeight w:val="285"/>
        </w:trPr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6CDED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6E6E6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75 (30.5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4CB4F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33 (30.0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89A06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42 (31.8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9A9A0" w14:textId="77777777" w:rsidR="00892E08" w:rsidRPr="00136CBA" w:rsidRDefault="00892E08" w:rsidP="009D0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74BBB00B" w14:textId="77777777" w:rsidR="00892E08" w:rsidRPr="00136CBA" w:rsidRDefault="00892E08" w:rsidP="00892E08">
      <w:pPr>
        <w:rPr>
          <w:rFonts w:ascii="Times New Roman" w:hAnsi="Times New Roman" w:cs="Times New Roman"/>
          <w:sz w:val="20"/>
          <w:szCs w:val="20"/>
        </w:rPr>
      </w:pPr>
      <w:r w:rsidRPr="00136CBA">
        <w:rPr>
          <w:rFonts w:ascii="Times New Roman" w:hAnsi="Times New Roman" w:cs="Times New Roman"/>
          <w:sz w:val="20"/>
          <w:szCs w:val="20"/>
        </w:rPr>
        <w:t>For marital status, unmarried consists</w:t>
      </w:r>
      <w:r w:rsidRPr="00136CB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36CBA">
        <w:rPr>
          <w:rFonts w:ascii="Times New Roman" w:hAnsi="Times New Roman" w:cs="Times New Roman"/>
          <w:sz w:val="20"/>
          <w:szCs w:val="20"/>
        </w:rPr>
        <w:t>of unmarried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36CBA">
        <w:rPr>
          <w:rFonts w:ascii="Times New Roman" w:hAnsi="Times New Roman" w:cs="Times New Roman"/>
          <w:sz w:val="20"/>
          <w:szCs w:val="20"/>
        </w:rPr>
        <w:t>single, divorced, separated, and widowed</w:t>
      </w:r>
      <w:r>
        <w:rPr>
          <w:rFonts w:ascii="Times New Roman" w:hAnsi="Times New Roman" w:cs="Times New Roman"/>
          <w:sz w:val="20"/>
          <w:szCs w:val="20"/>
        </w:rPr>
        <w:t>;</w:t>
      </w:r>
    </w:p>
    <w:p w14:paraId="5F5D86FD" w14:textId="77777777" w:rsidR="00892E08" w:rsidRPr="00136CBA" w:rsidRDefault="00892E08" w:rsidP="00892E08">
      <w:pPr>
        <w:rPr>
          <w:rFonts w:ascii="Times New Roman" w:hAnsi="Times New Roman" w:cs="Times New Roman"/>
          <w:sz w:val="20"/>
          <w:szCs w:val="20"/>
        </w:rPr>
      </w:pPr>
      <w:r w:rsidRPr="00136CBA">
        <w:rPr>
          <w:rFonts w:ascii="Times New Roman" w:hAnsi="Times New Roman" w:cs="Times New Roman"/>
          <w:sz w:val="20"/>
          <w:szCs w:val="20"/>
        </w:rPr>
        <w:t>For race, ‘other’ includes American Indian, AK Native, Asian, and Pacific Islander</w:t>
      </w:r>
      <w:r>
        <w:rPr>
          <w:rFonts w:ascii="Times New Roman" w:hAnsi="Times New Roman" w:cs="Times New Roman"/>
          <w:sz w:val="20"/>
          <w:szCs w:val="20"/>
        </w:rPr>
        <w:t>;</w:t>
      </w:r>
    </w:p>
    <w:p w14:paraId="22106E74" w14:textId="77777777" w:rsidR="00892E08" w:rsidRPr="00136CBA" w:rsidRDefault="00892E08" w:rsidP="00892E08">
      <w:pPr>
        <w:rPr>
          <w:rFonts w:ascii="Times New Roman" w:hAnsi="Times New Roman" w:cs="Times New Roman"/>
          <w:sz w:val="20"/>
          <w:szCs w:val="20"/>
        </w:rPr>
      </w:pPr>
      <w:r w:rsidRPr="00136CBA">
        <w:rPr>
          <w:rFonts w:ascii="Times New Roman" w:hAnsi="Times New Roman" w:cs="Times New Roman"/>
          <w:sz w:val="20"/>
          <w:szCs w:val="20"/>
        </w:rPr>
        <w:t>For grade, Grade Ⅰ means well-differentiated, grade Ⅱ means moderately differentiated, grade III means poorly differentiated, Grade Ⅳ means undifferentiated or anaplastic</w:t>
      </w:r>
    </w:p>
    <w:p w14:paraId="7AF548E5" w14:textId="77777777" w:rsidR="00892E08" w:rsidRPr="00892E08" w:rsidRDefault="00892E08" w:rsidP="0006356D">
      <w:pPr>
        <w:rPr>
          <w:rFonts w:ascii="Times New Roman" w:hAnsi="Times New Roman" w:cs="Times New Roman"/>
          <w:b/>
          <w:bCs/>
          <w:sz w:val="22"/>
        </w:rPr>
      </w:pPr>
    </w:p>
    <w:sectPr w:rsidR="00892E08" w:rsidRPr="00892E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97AD7" w14:textId="77777777" w:rsidR="001917DF" w:rsidRDefault="001917DF" w:rsidP="0006356D">
      <w:r>
        <w:separator/>
      </w:r>
    </w:p>
  </w:endnote>
  <w:endnote w:type="continuationSeparator" w:id="0">
    <w:p w14:paraId="7968753F" w14:textId="77777777" w:rsidR="001917DF" w:rsidRDefault="001917DF" w:rsidP="00063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0FB52" w14:textId="77777777" w:rsidR="001917DF" w:rsidRDefault="001917DF" w:rsidP="0006356D">
      <w:r>
        <w:separator/>
      </w:r>
    </w:p>
  </w:footnote>
  <w:footnote w:type="continuationSeparator" w:id="0">
    <w:p w14:paraId="7718DD74" w14:textId="77777777" w:rsidR="001917DF" w:rsidRDefault="001917DF" w:rsidP="000635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1EF"/>
    <w:rsid w:val="0006356D"/>
    <w:rsid w:val="001917DF"/>
    <w:rsid w:val="001F5AB7"/>
    <w:rsid w:val="002746D7"/>
    <w:rsid w:val="005221FC"/>
    <w:rsid w:val="005B1F32"/>
    <w:rsid w:val="008101EF"/>
    <w:rsid w:val="00892E08"/>
    <w:rsid w:val="00E74D69"/>
    <w:rsid w:val="00FB3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2BC9C"/>
  <w15:chartTrackingRefBased/>
  <w15:docId w15:val="{8919394A-66E7-4CB9-B75D-1989E2929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35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35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3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35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9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9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文艺</dc:creator>
  <cp:keywords/>
  <dc:description/>
  <cp:lastModifiedBy>王 文艺</cp:lastModifiedBy>
  <cp:revision>5</cp:revision>
  <dcterms:created xsi:type="dcterms:W3CDTF">2021-09-13T07:42:00Z</dcterms:created>
  <dcterms:modified xsi:type="dcterms:W3CDTF">2022-05-07T06:05:00Z</dcterms:modified>
</cp:coreProperties>
</file>